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6E9" w:rsidRDefault="000566E9" w:rsidP="000566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Table S1. Summary table of captive-reared Florida grasshopper sparrows (</w:t>
      </w:r>
      <w:proofErr w:type="spellStart"/>
      <w:r>
        <w:rPr>
          <w:rFonts w:ascii="Times New Roman" w:hAnsi="Times New Roman" w:cs="Times New Roman"/>
          <w:i/>
          <w:iCs/>
        </w:rPr>
        <w:t>Ammodram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savannarum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floridanus</w:t>
      </w:r>
      <w:proofErr w:type="spellEnd"/>
      <w:r>
        <w:rPr>
          <w:rFonts w:ascii="Times New Roman" w:hAnsi="Times New Roman" w:cs="Times New Roman"/>
        </w:rPr>
        <w:t xml:space="preserve">) translocated to Three Lakes Wildlife Management Area, FL, </w:t>
      </w:r>
      <w:proofErr w:type="gramStart"/>
      <w:r>
        <w:rPr>
          <w:rFonts w:ascii="Times New Roman" w:hAnsi="Times New Roman" w:cs="Times New Roman"/>
        </w:rPr>
        <w:t>USA</w:t>
      </w:r>
      <w:proofErr w:type="gramEnd"/>
      <w:r>
        <w:rPr>
          <w:rFonts w:ascii="Times New Roman" w:hAnsi="Times New Roman" w:cs="Times New Roman"/>
        </w:rPr>
        <w:t xml:space="preserve"> in 2019 and 2020. Variables comprise those used in the logistic regression models (HY = hatch year juveniles, SY = second-year adults).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85"/>
        <w:gridCol w:w="997"/>
        <w:gridCol w:w="997"/>
        <w:gridCol w:w="997"/>
        <w:gridCol w:w="997"/>
        <w:gridCol w:w="997"/>
        <w:gridCol w:w="997"/>
        <w:gridCol w:w="997"/>
        <w:gridCol w:w="851"/>
        <w:gridCol w:w="900"/>
      </w:tblGrid>
      <w:tr w:rsidR="000566E9" w:rsidTr="000566E9">
        <w:trPr>
          <w:trHeight w:val="125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ase age clas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ruit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 201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 202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 mean (SE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 min-ma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 score mean (S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 score min-max</w:t>
            </w:r>
          </w:p>
        </w:tc>
      </w:tr>
      <w:tr w:rsidR="000566E9" w:rsidTr="000566E9">
        <w:trPr>
          <w:trHeight w:val="666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 (0.2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– 18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4</w:t>
            </w:r>
          </w:p>
        </w:tc>
      </w:tr>
      <w:tr w:rsidR="000566E9" w:rsidTr="000566E9">
        <w:trPr>
          <w:trHeight w:val="639"/>
        </w:trPr>
        <w:tc>
          <w:tcPr>
            <w:tcW w:w="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66E9" w:rsidRDefault="000566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 (0.1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 – 18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0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4</w:t>
            </w:r>
          </w:p>
          <w:p w:rsidR="000566E9" w:rsidRDefault="000566E9">
            <w:pPr>
              <w:rPr>
                <w:rFonts w:ascii="Times New Roman" w:hAnsi="Times New Roman" w:cs="Times New Roman"/>
              </w:rPr>
            </w:pPr>
          </w:p>
        </w:tc>
      </w:tr>
      <w:tr w:rsidR="000566E9" w:rsidTr="000566E9">
        <w:trPr>
          <w:trHeight w:val="639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 (1.1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 – 20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0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– 3</w:t>
            </w:r>
          </w:p>
          <w:p w:rsidR="000566E9" w:rsidRDefault="000566E9">
            <w:pPr>
              <w:rPr>
                <w:rFonts w:ascii="Times New Roman" w:hAnsi="Times New Roman" w:cs="Times New Roman"/>
              </w:rPr>
            </w:pPr>
          </w:p>
        </w:tc>
      </w:tr>
      <w:tr w:rsidR="000566E9" w:rsidTr="000566E9">
        <w:trPr>
          <w:trHeight w:val="639"/>
        </w:trPr>
        <w:tc>
          <w:tcPr>
            <w:tcW w:w="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66E9" w:rsidRDefault="000566E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 (0.1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 – 2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6E9" w:rsidRDefault="00056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4</w:t>
            </w:r>
          </w:p>
          <w:p w:rsidR="000566E9" w:rsidRDefault="000566E9">
            <w:pPr>
              <w:rPr>
                <w:rFonts w:ascii="Times New Roman" w:hAnsi="Times New Roman" w:cs="Times New Roman"/>
              </w:rPr>
            </w:pPr>
          </w:p>
        </w:tc>
      </w:tr>
    </w:tbl>
    <w:p w:rsidR="000C3742" w:rsidRPr="000566E9" w:rsidRDefault="000C3742" w:rsidP="000566E9">
      <w:bookmarkStart w:id="0" w:name="_GoBack"/>
      <w:bookmarkEnd w:id="0"/>
    </w:p>
    <w:sectPr w:rsidR="000C3742" w:rsidRPr="00056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C64"/>
    <w:rsid w:val="000566E9"/>
    <w:rsid w:val="000B7C64"/>
    <w:rsid w:val="000C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30F3AA-CBD0-490E-B805-8DD22F1EC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6E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6E9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2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6-16T04:05:00Z</dcterms:created>
  <dcterms:modified xsi:type="dcterms:W3CDTF">2025-06-16T04:06:00Z</dcterms:modified>
</cp:coreProperties>
</file>